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7F1F8" w14:textId="77777777" w:rsidR="002A6EA0" w:rsidRPr="009B6089" w:rsidRDefault="002A6EA0" w:rsidP="002A6EA0">
      <w:pPr>
        <w:rPr>
          <w:b/>
        </w:rPr>
      </w:pPr>
      <w:r>
        <w:rPr>
          <w:b/>
          <w:color w:val="333333"/>
        </w:rPr>
        <w:t>S3 Table</w:t>
      </w:r>
      <w:r>
        <w:rPr>
          <w:b/>
        </w:rPr>
        <w:t>.</w:t>
      </w:r>
      <w:r w:rsidRPr="009B6089">
        <w:rPr>
          <w:b/>
        </w:rPr>
        <w:t xml:space="preserve"> </w:t>
      </w:r>
      <w:r w:rsidRPr="00A32DD5">
        <w:rPr>
          <w:b/>
          <w:bCs/>
        </w:rPr>
        <w:t xml:space="preserve">Additional patient </w:t>
      </w:r>
      <w:r>
        <w:rPr>
          <w:b/>
          <w:bCs/>
        </w:rPr>
        <w:t>characteristics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2268"/>
        <w:gridCol w:w="2121"/>
      </w:tblGrid>
      <w:tr w:rsidR="002A6EA0" w:rsidRPr="008A6412" w14:paraId="0FF7F88F" w14:textId="77777777" w:rsidTr="00170A21">
        <w:trPr>
          <w:trHeight w:val="237"/>
        </w:trPr>
        <w:tc>
          <w:tcPr>
            <w:tcW w:w="3969" w:type="dxa"/>
            <w:vAlign w:val="center"/>
          </w:tcPr>
          <w:p w14:paraId="75BAB498" w14:textId="77777777" w:rsidR="002A6EA0" w:rsidRPr="008A6412" w:rsidRDefault="002A6EA0" w:rsidP="00170A21">
            <w:pPr>
              <w:spacing w:line="360" w:lineRule="auto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 xml:space="preserve">Variable </w:t>
            </w:r>
          </w:p>
        </w:tc>
        <w:tc>
          <w:tcPr>
            <w:tcW w:w="1418" w:type="dxa"/>
            <w:vAlign w:val="center"/>
          </w:tcPr>
          <w:p w14:paraId="16AF3504" w14:textId="77777777" w:rsidR="002A6EA0" w:rsidRPr="008A6412" w:rsidRDefault="002A6EA0" w:rsidP="00170A2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All patients (n=31*)</w:t>
            </w:r>
          </w:p>
        </w:tc>
        <w:tc>
          <w:tcPr>
            <w:tcW w:w="2268" w:type="dxa"/>
            <w:vAlign w:val="center"/>
          </w:tcPr>
          <w:p w14:paraId="5A918F6D" w14:textId="77777777" w:rsidR="002A6EA0" w:rsidRPr="008A6412" w:rsidRDefault="002A6EA0" w:rsidP="00170A2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Received inpatient rehabilitation (n=13)</w:t>
            </w:r>
          </w:p>
        </w:tc>
        <w:tc>
          <w:tcPr>
            <w:tcW w:w="2121" w:type="dxa"/>
          </w:tcPr>
          <w:p w14:paraId="1D38328C" w14:textId="77777777" w:rsidR="002A6EA0" w:rsidRPr="008A6412" w:rsidRDefault="002A6EA0" w:rsidP="00170A2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Received rehabilitation-at-home (n=17)</w:t>
            </w:r>
          </w:p>
        </w:tc>
      </w:tr>
      <w:tr w:rsidR="002A6EA0" w:rsidRPr="008A6412" w14:paraId="4455CB10" w14:textId="77777777" w:rsidTr="00170A21">
        <w:trPr>
          <w:trHeight w:val="455"/>
        </w:trPr>
        <w:tc>
          <w:tcPr>
            <w:tcW w:w="3969" w:type="dxa"/>
            <w:vMerge w:val="restart"/>
          </w:tcPr>
          <w:p w14:paraId="3707354E" w14:textId="77777777" w:rsidR="002A6EA0" w:rsidRDefault="002A6EA0" w:rsidP="00170A21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  <w:p w14:paraId="2A94C362" w14:textId="77777777" w:rsidR="002A6EA0" w:rsidRPr="008A6412" w:rsidRDefault="002A6EA0" w:rsidP="00170A21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ody mass index, </w:t>
            </w:r>
            <w:r w:rsidRPr="008C7231">
              <w:rPr>
                <w:rFonts w:cs="Times New Roman"/>
                <w:szCs w:val="24"/>
              </w:rPr>
              <w:t>kg/m</w:t>
            </w:r>
            <w:r w:rsidRPr="008C7231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28185C79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2268" w:type="dxa"/>
          </w:tcPr>
          <w:p w14:paraId="49A04794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 (SD)</w:t>
            </w:r>
          </w:p>
        </w:tc>
        <w:tc>
          <w:tcPr>
            <w:tcW w:w="2121" w:type="dxa"/>
          </w:tcPr>
          <w:p w14:paraId="24E6C665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 (SD)</w:t>
            </w:r>
          </w:p>
        </w:tc>
      </w:tr>
      <w:tr w:rsidR="002A6EA0" w:rsidRPr="008A6412" w14:paraId="61CC3034" w14:textId="77777777" w:rsidTr="00170A21">
        <w:trPr>
          <w:trHeight w:val="277"/>
        </w:trPr>
        <w:tc>
          <w:tcPr>
            <w:tcW w:w="3969" w:type="dxa"/>
            <w:vMerge/>
          </w:tcPr>
          <w:p w14:paraId="2A5BEB66" w14:textId="77777777" w:rsidR="002A6EA0" w:rsidRDefault="002A6EA0" w:rsidP="00170A21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23625F94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C7231">
              <w:rPr>
                <w:rFonts w:cs="Times New Roman"/>
                <w:szCs w:val="24"/>
              </w:rPr>
              <w:t>29.8 (5.4)</w:t>
            </w:r>
          </w:p>
        </w:tc>
        <w:tc>
          <w:tcPr>
            <w:tcW w:w="2268" w:type="dxa"/>
          </w:tcPr>
          <w:p w14:paraId="0FF97B19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C7231">
              <w:rPr>
                <w:rFonts w:cs="Times New Roman"/>
                <w:szCs w:val="24"/>
              </w:rPr>
              <w:t>30.9 (6.0)</w:t>
            </w:r>
          </w:p>
        </w:tc>
        <w:tc>
          <w:tcPr>
            <w:tcW w:w="2121" w:type="dxa"/>
          </w:tcPr>
          <w:p w14:paraId="70F428C0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C7231">
              <w:rPr>
                <w:rFonts w:cs="Times New Roman"/>
                <w:szCs w:val="24"/>
              </w:rPr>
              <w:t>29.2 (5.0)</w:t>
            </w:r>
          </w:p>
        </w:tc>
      </w:tr>
      <w:tr w:rsidR="002A6EA0" w:rsidRPr="008A6412" w14:paraId="14A07357" w14:textId="77777777" w:rsidTr="00170A21">
        <w:trPr>
          <w:trHeight w:val="411"/>
        </w:trPr>
        <w:tc>
          <w:tcPr>
            <w:tcW w:w="3969" w:type="dxa"/>
            <w:vMerge w:val="restart"/>
          </w:tcPr>
          <w:p w14:paraId="71622ECD" w14:textId="77777777" w:rsidR="002A6EA0" w:rsidRPr="008A6412" w:rsidRDefault="002A6EA0" w:rsidP="00170A21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Insurance provider</w:t>
            </w:r>
          </w:p>
          <w:p w14:paraId="5EAA6E99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Medibank Private</w:t>
            </w:r>
          </w:p>
          <w:p w14:paraId="4B61D4CC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HCF</w:t>
            </w:r>
          </w:p>
          <w:p w14:paraId="032D8190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BUPA*</w:t>
            </w:r>
          </w:p>
          <w:p w14:paraId="03D01090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Australian Unity</w:t>
            </w:r>
          </w:p>
          <w:p w14:paraId="60180DF9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GMHBA</w:t>
            </w:r>
          </w:p>
          <w:p w14:paraId="15DCF9FE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CBHS Heath</w:t>
            </w:r>
          </w:p>
          <w:p w14:paraId="596F4915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La Trobe Health</w:t>
            </w:r>
          </w:p>
          <w:p w14:paraId="1D53933B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AHM</w:t>
            </w:r>
          </w:p>
          <w:p w14:paraId="2A4407CA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HBF</w:t>
            </w:r>
          </w:p>
          <w:p w14:paraId="0EEBA38E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 xml:space="preserve">Frank health </w:t>
            </w:r>
          </w:p>
          <w:p w14:paraId="00EE49E5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Defence health</w:t>
            </w:r>
          </w:p>
          <w:p w14:paraId="5095785C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Doctors Health Fund</w:t>
            </w:r>
          </w:p>
        </w:tc>
        <w:tc>
          <w:tcPr>
            <w:tcW w:w="1418" w:type="dxa"/>
          </w:tcPr>
          <w:p w14:paraId="113734AC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N (%</w:t>
            </w:r>
            <w:r w:rsidRPr="00012B1C">
              <w:rPr>
                <w:rFonts w:cs="Times New Roman"/>
                <w:szCs w:val="24"/>
                <w:vertAlign w:val="superscript"/>
              </w:rPr>
              <w:t>#</w:t>
            </w:r>
            <w:r w:rsidRPr="008A6412">
              <w:rPr>
                <w:rFonts w:cs="Times New Roman"/>
                <w:szCs w:val="24"/>
              </w:rPr>
              <w:t>)</w:t>
            </w:r>
          </w:p>
        </w:tc>
        <w:tc>
          <w:tcPr>
            <w:tcW w:w="2268" w:type="dxa"/>
          </w:tcPr>
          <w:p w14:paraId="0DEC61DC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N (%</w:t>
            </w:r>
            <w:r w:rsidRPr="00012B1C">
              <w:rPr>
                <w:rFonts w:cs="Times New Roman"/>
                <w:szCs w:val="24"/>
                <w:vertAlign w:val="superscript"/>
              </w:rPr>
              <w:t>^</w:t>
            </w:r>
            <w:r w:rsidRPr="008A6412">
              <w:rPr>
                <w:rFonts w:cs="Times New Roman"/>
                <w:szCs w:val="24"/>
              </w:rPr>
              <w:t>)</w:t>
            </w:r>
          </w:p>
        </w:tc>
        <w:tc>
          <w:tcPr>
            <w:tcW w:w="2121" w:type="dxa"/>
          </w:tcPr>
          <w:p w14:paraId="4072F150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N (%</w:t>
            </w:r>
            <w:r w:rsidRPr="00012B1C">
              <w:rPr>
                <w:rFonts w:cs="Times New Roman"/>
                <w:szCs w:val="24"/>
                <w:vertAlign w:val="superscript"/>
              </w:rPr>
              <w:t>^</w:t>
            </w:r>
            <w:r w:rsidRPr="008A6412">
              <w:rPr>
                <w:rFonts w:cs="Times New Roman"/>
                <w:szCs w:val="24"/>
              </w:rPr>
              <w:t>)</w:t>
            </w:r>
          </w:p>
        </w:tc>
      </w:tr>
      <w:tr w:rsidR="002A6EA0" w:rsidRPr="008A6412" w14:paraId="451D570C" w14:textId="77777777" w:rsidTr="00170A21">
        <w:trPr>
          <w:trHeight w:val="4053"/>
        </w:trPr>
        <w:tc>
          <w:tcPr>
            <w:tcW w:w="3969" w:type="dxa"/>
            <w:vMerge/>
          </w:tcPr>
          <w:p w14:paraId="6A758BF2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3A86BDB9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8 (26)</w:t>
            </w:r>
          </w:p>
          <w:p w14:paraId="5E2930E1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5 (16)</w:t>
            </w:r>
          </w:p>
          <w:p w14:paraId="6D451D4C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5 (16)</w:t>
            </w:r>
          </w:p>
          <w:p w14:paraId="0F81EC97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4 (13)</w:t>
            </w:r>
          </w:p>
          <w:p w14:paraId="065E19A0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6)</w:t>
            </w:r>
          </w:p>
          <w:p w14:paraId="6309CE83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3)</w:t>
            </w:r>
          </w:p>
          <w:p w14:paraId="0A446B0F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3)</w:t>
            </w:r>
          </w:p>
          <w:p w14:paraId="7DCBCE66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3)</w:t>
            </w:r>
          </w:p>
          <w:p w14:paraId="0EBA28DA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3)</w:t>
            </w:r>
          </w:p>
          <w:p w14:paraId="16BDE82C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3)</w:t>
            </w:r>
          </w:p>
          <w:p w14:paraId="0E80A393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3)</w:t>
            </w:r>
          </w:p>
          <w:p w14:paraId="780FEBBB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3)</w:t>
            </w:r>
          </w:p>
        </w:tc>
        <w:tc>
          <w:tcPr>
            <w:tcW w:w="2268" w:type="dxa"/>
          </w:tcPr>
          <w:p w14:paraId="15D36105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3 (38)</w:t>
            </w:r>
          </w:p>
          <w:p w14:paraId="693DA87F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4 (80)</w:t>
            </w:r>
          </w:p>
          <w:p w14:paraId="7D760C5D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40)</w:t>
            </w:r>
          </w:p>
          <w:p w14:paraId="34C55222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50)</w:t>
            </w:r>
          </w:p>
          <w:p w14:paraId="10ECB00E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 xml:space="preserve">0 (0) </w:t>
            </w:r>
          </w:p>
          <w:p w14:paraId="632ACA6C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100)</w:t>
            </w:r>
          </w:p>
          <w:p w14:paraId="7BA47A0E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  <w:p w14:paraId="6FEB6FB5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100)</w:t>
            </w:r>
          </w:p>
          <w:p w14:paraId="36296013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  <w:p w14:paraId="6C579357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  <w:p w14:paraId="76BC53A8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  <w:p w14:paraId="31E25954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</w:tc>
        <w:tc>
          <w:tcPr>
            <w:tcW w:w="2121" w:type="dxa"/>
          </w:tcPr>
          <w:p w14:paraId="5389CAC0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5 (63)</w:t>
            </w:r>
          </w:p>
          <w:p w14:paraId="6833FC6B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20)</w:t>
            </w:r>
          </w:p>
          <w:p w14:paraId="2D677874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40)</w:t>
            </w:r>
          </w:p>
          <w:p w14:paraId="7584BCF9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50)</w:t>
            </w:r>
          </w:p>
          <w:p w14:paraId="00529D90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100)</w:t>
            </w:r>
          </w:p>
          <w:p w14:paraId="7C734F96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  <w:p w14:paraId="6EC1291F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100)</w:t>
            </w:r>
          </w:p>
          <w:p w14:paraId="03538D9D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  <w:p w14:paraId="376C838C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100)</w:t>
            </w:r>
          </w:p>
          <w:p w14:paraId="58FF5E96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100)</w:t>
            </w:r>
          </w:p>
          <w:p w14:paraId="57DC9155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100)</w:t>
            </w:r>
          </w:p>
          <w:p w14:paraId="43C058D9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100)</w:t>
            </w:r>
          </w:p>
        </w:tc>
      </w:tr>
      <w:tr w:rsidR="002A6EA0" w:rsidRPr="008A6412" w14:paraId="66675AC8" w14:textId="77777777" w:rsidTr="00170A21">
        <w:trPr>
          <w:trHeight w:val="142"/>
        </w:trPr>
        <w:tc>
          <w:tcPr>
            <w:tcW w:w="3969" w:type="dxa"/>
          </w:tcPr>
          <w:p w14:paraId="11A13583" w14:textId="77777777" w:rsidR="002A6EA0" w:rsidRPr="008A6412" w:rsidRDefault="002A6EA0" w:rsidP="00170A21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Comorbid conditions</w:t>
            </w:r>
          </w:p>
          <w:p w14:paraId="708EA75F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 xml:space="preserve">Cardiac disease* </w:t>
            </w:r>
          </w:p>
          <w:p w14:paraId="2BB7DDFA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Previous cancer</w:t>
            </w:r>
          </w:p>
          <w:p w14:paraId="47CB7A0A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Hypertension</w:t>
            </w:r>
          </w:p>
          <w:p w14:paraId="6415B0A4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Previous back surgery</w:t>
            </w:r>
          </w:p>
          <w:p w14:paraId="2F2669B5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 xml:space="preserve">Obstructive sleep </w:t>
            </w:r>
            <w:proofErr w:type="spellStart"/>
            <w:r w:rsidRPr="008A6412">
              <w:rPr>
                <w:rFonts w:cs="Times New Roman"/>
                <w:szCs w:val="24"/>
              </w:rPr>
              <w:t>apnea</w:t>
            </w:r>
            <w:proofErr w:type="spellEnd"/>
          </w:p>
          <w:p w14:paraId="6FB20E55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Endocrine/thyroid condition</w:t>
            </w:r>
          </w:p>
          <w:p w14:paraId="1CDCBAF5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Persistent back pain</w:t>
            </w:r>
          </w:p>
          <w:p w14:paraId="5AFD0804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 xml:space="preserve">Respiratory condition </w:t>
            </w:r>
          </w:p>
          <w:p w14:paraId="38297871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Gastrointestinal condition</w:t>
            </w:r>
          </w:p>
          <w:p w14:paraId="29FE4B9D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Mental health condition</w:t>
            </w:r>
          </w:p>
          <w:p w14:paraId="1BA7813B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lastRenderedPageBreak/>
              <w:t>Central nervous system</w:t>
            </w:r>
            <w:r>
              <w:rPr>
                <w:rFonts w:cs="Times New Roman"/>
                <w:szCs w:val="24"/>
              </w:rPr>
              <w:t xml:space="preserve"> </w:t>
            </w:r>
            <w:r w:rsidRPr="008A6412">
              <w:rPr>
                <w:rFonts w:cs="Times New Roman"/>
                <w:szCs w:val="24"/>
              </w:rPr>
              <w:t>condition</w:t>
            </w:r>
          </w:p>
          <w:p w14:paraId="04157AF2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Renal disease</w:t>
            </w:r>
          </w:p>
          <w:p w14:paraId="471A4678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Systemic arthritis</w:t>
            </w:r>
          </w:p>
          <w:p w14:paraId="560E380B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Lymphedema</w:t>
            </w:r>
          </w:p>
          <w:p w14:paraId="7A88DEA6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Meniere’s disease</w:t>
            </w:r>
            <w:r w:rsidRPr="008A6412">
              <w:rPr>
                <w:rFonts w:cs="Times New Roman"/>
                <w:szCs w:val="24"/>
              </w:rPr>
              <w:tab/>
            </w:r>
          </w:p>
        </w:tc>
        <w:tc>
          <w:tcPr>
            <w:tcW w:w="1418" w:type="dxa"/>
          </w:tcPr>
          <w:p w14:paraId="6FD292A5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</w:p>
          <w:p w14:paraId="7C50A605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8 (26)</w:t>
            </w:r>
          </w:p>
          <w:p w14:paraId="3CFE052D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6 (19)</w:t>
            </w:r>
          </w:p>
          <w:p w14:paraId="781976D2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4 (13)</w:t>
            </w:r>
          </w:p>
          <w:p w14:paraId="03F05093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4 (13)</w:t>
            </w:r>
          </w:p>
          <w:p w14:paraId="354FDBAA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3 (10)</w:t>
            </w:r>
          </w:p>
          <w:p w14:paraId="53AACE71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3 (10)</w:t>
            </w:r>
          </w:p>
          <w:p w14:paraId="5ABE9C0B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6)</w:t>
            </w:r>
          </w:p>
          <w:p w14:paraId="5D75276A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6)</w:t>
            </w:r>
          </w:p>
          <w:p w14:paraId="7275EA0B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6)</w:t>
            </w:r>
          </w:p>
          <w:p w14:paraId="30A08E59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6)</w:t>
            </w:r>
          </w:p>
          <w:p w14:paraId="1A81CAF8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lastRenderedPageBreak/>
              <w:t>2 (6)</w:t>
            </w:r>
          </w:p>
          <w:p w14:paraId="00544F62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3)</w:t>
            </w:r>
          </w:p>
          <w:p w14:paraId="3D761A6C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3)</w:t>
            </w:r>
          </w:p>
          <w:p w14:paraId="76E0876F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3)</w:t>
            </w:r>
          </w:p>
          <w:p w14:paraId="1EB8B2A0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3)</w:t>
            </w:r>
          </w:p>
        </w:tc>
        <w:tc>
          <w:tcPr>
            <w:tcW w:w="2268" w:type="dxa"/>
          </w:tcPr>
          <w:p w14:paraId="2EA95CFF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</w:p>
          <w:p w14:paraId="3261774F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4 (50)</w:t>
            </w:r>
          </w:p>
          <w:p w14:paraId="602ACEEA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33)</w:t>
            </w:r>
          </w:p>
          <w:p w14:paraId="6550D035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50)</w:t>
            </w:r>
          </w:p>
          <w:p w14:paraId="68505BFD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4 (100)</w:t>
            </w:r>
          </w:p>
          <w:p w14:paraId="6DE5F7D6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67)</w:t>
            </w:r>
          </w:p>
          <w:p w14:paraId="2A61C168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67)</w:t>
            </w:r>
          </w:p>
          <w:p w14:paraId="03458595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  <w:p w14:paraId="1D224D98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  <w:p w14:paraId="480776FE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50)</w:t>
            </w:r>
          </w:p>
          <w:p w14:paraId="616CD6A6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50)</w:t>
            </w:r>
          </w:p>
          <w:p w14:paraId="2773791F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lastRenderedPageBreak/>
              <w:t>2 (100)</w:t>
            </w:r>
          </w:p>
          <w:p w14:paraId="13FA536F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100)</w:t>
            </w:r>
          </w:p>
          <w:p w14:paraId="055F9382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  <w:p w14:paraId="3EAA8EF6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100)</w:t>
            </w:r>
          </w:p>
          <w:p w14:paraId="303B37B4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100)</w:t>
            </w:r>
          </w:p>
        </w:tc>
        <w:tc>
          <w:tcPr>
            <w:tcW w:w="2121" w:type="dxa"/>
          </w:tcPr>
          <w:p w14:paraId="6AD4C10A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</w:p>
          <w:p w14:paraId="7EFE95DD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3 (38)</w:t>
            </w:r>
          </w:p>
          <w:p w14:paraId="07C83B98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4 (67)</w:t>
            </w:r>
          </w:p>
          <w:p w14:paraId="27A2F6E2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50)</w:t>
            </w:r>
          </w:p>
          <w:p w14:paraId="31E60C93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  <w:p w14:paraId="617D4063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33)</w:t>
            </w:r>
          </w:p>
          <w:p w14:paraId="1D1BFFC4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33)</w:t>
            </w:r>
          </w:p>
          <w:p w14:paraId="562FC7F6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100)</w:t>
            </w:r>
          </w:p>
          <w:p w14:paraId="02170655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100)</w:t>
            </w:r>
          </w:p>
          <w:p w14:paraId="485A95D0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50)</w:t>
            </w:r>
          </w:p>
          <w:p w14:paraId="5632297A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50)</w:t>
            </w:r>
          </w:p>
          <w:p w14:paraId="5D6E00CA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lastRenderedPageBreak/>
              <w:t>0 (0)</w:t>
            </w:r>
          </w:p>
          <w:p w14:paraId="60212C8F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  <w:p w14:paraId="73B7485B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100)</w:t>
            </w:r>
          </w:p>
          <w:p w14:paraId="595FC62A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  <w:p w14:paraId="4A4223E1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</w:tc>
      </w:tr>
      <w:tr w:rsidR="002A6EA0" w:rsidRPr="008A6412" w14:paraId="36F792FD" w14:textId="77777777" w:rsidTr="00170A21">
        <w:trPr>
          <w:trHeight w:val="70"/>
        </w:trPr>
        <w:tc>
          <w:tcPr>
            <w:tcW w:w="3969" w:type="dxa"/>
          </w:tcPr>
          <w:p w14:paraId="2612A803" w14:textId="77777777" w:rsidR="002A6EA0" w:rsidRPr="008A6412" w:rsidRDefault="002A6EA0" w:rsidP="00170A21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lastRenderedPageBreak/>
              <w:t>Acute care complications if interviewed after surgery (n=16)</w:t>
            </w:r>
          </w:p>
          <w:p w14:paraId="34C45082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Any</w:t>
            </w:r>
          </w:p>
          <w:p w14:paraId="6A5167C3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Gastrointestinal</w:t>
            </w:r>
          </w:p>
          <w:p w14:paraId="50068A31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High temperature</w:t>
            </w:r>
          </w:p>
          <w:p w14:paraId="25F0584A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Unstable blood pressure</w:t>
            </w:r>
          </w:p>
          <w:p w14:paraId="1077C43C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Test for deep vein thrombosis</w:t>
            </w:r>
          </w:p>
          <w:p w14:paraId="5DAFF1DC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Dizziness episodes in standing</w:t>
            </w:r>
          </w:p>
          <w:p w14:paraId="41DE6A60" w14:textId="77777777" w:rsidR="002A6EA0" w:rsidRPr="008A6412" w:rsidRDefault="002A6EA0" w:rsidP="00170A21">
            <w:pPr>
              <w:spacing w:line="360" w:lineRule="auto"/>
              <w:ind w:left="357"/>
              <w:contextualSpacing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Blood transfusion</w:t>
            </w:r>
          </w:p>
        </w:tc>
        <w:tc>
          <w:tcPr>
            <w:tcW w:w="1418" w:type="dxa"/>
          </w:tcPr>
          <w:p w14:paraId="0CA3BC78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</w:p>
          <w:p w14:paraId="00820809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</w:p>
          <w:p w14:paraId="177AFCD7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9 (56)</w:t>
            </w:r>
          </w:p>
          <w:p w14:paraId="64428717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13)</w:t>
            </w:r>
          </w:p>
          <w:p w14:paraId="67457188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6)</w:t>
            </w:r>
          </w:p>
          <w:p w14:paraId="6E214D6A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3 (19)</w:t>
            </w:r>
          </w:p>
          <w:p w14:paraId="0EA3C1A3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3 (19)</w:t>
            </w:r>
          </w:p>
          <w:p w14:paraId="3B4853DF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6)</w:t>
            </w:r>
          </w:p>
          <w:p w14:paraId="60C65AB1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6)</w:t>
            </w:r>
          </w:p>
        </w:tc>
        <w:tc>
          <w:tcPr>
            <w:tcW w:w="2268" w:type="dxa"/>
          </w:tcPr>
          <w:p w14:paraId="3492197C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</w:p>
          <w:p w14:paraId="63E87413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</w:p>
          <w:p w14:paraId="67B9E86C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4 (44)</w:t>
            </w:r>
          </w:p>
          <w:p w14:paraId="62166A2C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100)</w:t>
            </w:r>
          </w:p>
          <w:p w14:paraId="10F40C41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100)</w:t>
            </w:r>
          </w:p>
          <w:p w14:paraId="7D86CD29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33)</w:t>
            </w:r>
          </w:p>
          <w:p w14:paraId="37799CE6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33)</w:t>
            </w:r>
          </w:p>
          <w:p w14:paraId="4F84F8E6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100)</w:t>
            </w:r>
          </w:p>
          <w:p w14:paraId="3B4D6520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</w:tc>
        <w:tc>
          <w:tcPr>
            <w:tcW w:w="2121" w:type="dxa"/>
          </w:tcPr>
          <w:p w14:paraId="232D40BD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</w:p>
          <w:p w14:paraId="1A194A69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</w:p>
          <w:p w14:paraId="57485704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5 (56)</w:t>
            </w:r>
          </w:p>
          <w:p w14:paraId="0D3F0920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  <w:p w14:paraId="464DCDD7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  <w:p w14:paraId="31DE9A4E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67)</w:t>
            </w:r>
          </w:p>
          <w:p w14:paraId="43D27D13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2 (67)</w:t>
            </w:r>
          </w:p>
          <w:p w14:paraId="7D151A77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0 (0)</w:t>
            </w:r>
          </w:p>
          <w:p w14:paraId="2DA53BE5" w14:textId="77777777" w:rsidR="002A6EA0" w:rsidRPr="008A6412" w:rsidRDefault="002A6EA0" w:rsidP="00170A21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8A6412">
              <w:rPr>
                <w:rFonts w:cs="Times New Roman"/>
                <w:szCs w:val="24"/>
              </w:rPr>
              <w:t>1 (100)</w:t>
            </w:r>
          </w:p>
        </w:tc>
      </w:tr>
    </w:tbl>
    <w:p w14:paraId="22F993BC" w14:textId="52CEC2BC" w:rsidR="004B47D4" w:rsidRDefault="002A6EA0">
      <w:bookmarkStart w:id="0" w:name="_Hlk83889063"/>
      <w:r w:rsidRPr="008A6412">
        <w:rPr>
          <w:rFonts w:cs="Times New Roman"/>
          <w:szCs w:val="24"/>
        </w:rPr>
        <w:t>*Surgery cancelled (n=1)</w:t>
      </w:r>
      <w:r>
        <w:rPr>
          <w:rFonts w:cs="Times New Roman"/>
          <w:szCs w:val="24"/>
        </w:rPr>
        <w:t xml:space="preserve">; </w:t>
      </w:r>
      <w:bookmarkStart w:id="1" w:name="_Hlk83888737"/>
      <w:r w:rsidRPr="00012B1C">
        <w:rPr>
          <w:rFonts w:cs="Times New Roman"/>
          <w:szCs w:val="24"/>
          <w:vertAlign w:val="superscript"/>
        </w:rPr>
        <w:t>#</w:t>
      </w:r>
      <w:r>
        <w:rPr>
          <w:rFonts w:cs="Times New Roman"/>
          <w:szCs w:val="24"/>
        </w:rPr>
        <w:t xml:space="preserve">Proportion of patients for each variable per total number of patients; </w:t>
      </w:r>
      <w:r w:rsidRPr="006B5D5F">
        <w:rPr>
          <w:rFonts w:cs="Times New Roman"/>
          <w:szCs w:val="24"/>
          <w:vertAlign w:val="superscript"/>
        </w:rPr>
        <w:t>^</w:t>
      </w:r>
      <w:r>
        <w:rPr>
          <w:rFonts w:cs="Times New Roman"/>
          <w:szCs w:val="24"/>
        </w:rPr>
        <w:t>Proportion of patients receiving either inpatient rehabilitation or rehabilitation-at-home per number of patients for each variable.</w:t>
      </w:r>
      <w:bookmarkEnd w:id="0"/>
      <w:bookmarkEnd w:id="1"/>
    </w:p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EA0"/>
    <w:rsid w:val="00063050"/>
    <w:rsid w:val="001B7E49"/>
    <w:rsid w:val="00211CE1"/>
    <w:rsid w:val="0026607E"/>
    <w:rsid w:val="002A6EA0"/>
    <w:rsid w:val="002B3DA2"/>
    <w:rsid w:val="004B47D4"/>
    <w:rsid w:val="005F5DB8"/>
    <w:rsid w:val="00630D0B"/>
    <w:rsid w:val="007376D8"/>
    <w:rsid w:val="00751495"/>
    <w:rsid w:val="007566CA"/>
    <w:rsid w:val="00905BD9"/>
    <w:rsid w:val="00A0265B"/>
    <w:rsid w:val="00D03AF8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D5B90"/>
  <w15:chartTrackingRefBased/>
  <w15:docId w15:val="{AFAE1674-8FC6-45E6-9880-E4429C13B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EA0"/>
    <w:pPr>
      <w:autoSpaceDE w:val="0"/>
      <w:autoSpaceDN w:val="0"/>
      <w:adjustRightInd w:val="0"/>
      <w:spacing w:after="0" w:line="480" w:lineRule="auto"/>
    </w:pPr>
    <w:rPr>
      <w:rFonts w:ascii="Times New Roman" w:hAnsi="Times New Roman" w:cs="Calibri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8-16T01:52:00Z</dcterms:created>
  <dcterms:modified xsi:type="dcterms:W3CDTF">2022-08-16T01:52:00Z</dcterms:modified>
</cp:coreProperties>
</file>